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0EF4A" w14:textId="77777777" w:rsidR="00AC1233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Verification of the associations between RA and H</w:t>
      </w:r>
      <w:r>
        <w:rPr>
          <w:rFonts w:ascii="Times New Roman" w:hAnsi="Times New Roman" w:cs="Times New Roman" w:hint="eastAsia"/>
          <w:szCs w:val="21"/>
        </w:rPr>
        <w:t>CC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</w:t>
      </w:r>
      <w:r>
        <w:rPr>
          <w:rFonts w:ascii="Times New Roman" w:hAnsi="Times New Roman" w:cs="Times New Roman"/>
          <w:szCs w:val="21"/>
        </w:rPr>
        <w:t xml:space="preserve"> eastern Asia populations.</w:t>
      </w:r>
    </w:p>
    <w:tbl>
      <w:tblPr>
        <w:tblpPr w:leftFromText="180" w:rightFromText="180" w:vertAnchor="page" w:horzAnchor="page" w:tblpXSpec="center" w:tblpY="1898"/>
        <w:tblOverlap w:val="never"/>
        <w:tblW w:w="11310" w:type="dxa"/>
        <w:tblLayout w:type="fixed"/>
        <w:tblLook w:val="04A0" w:firstRow="1" w:lastRow="0" w:firstColumn="1" w:lastColumn="0" w:noHBand="0" w:noVBand="1"/>
      </w:tblPr>
      <w:tblGrid>
        <w:gridCol w:w="1687"/>
        <w:gridCol w:w="1006"/>
        <w:gridCol w:w="904"/>
        <w:gridCol w:w="1238"/>
        <w:gridCol w:w="1420"/>
        <w:gridCol w:w="2319"/>
        <w:gridCol w:w="2736"/>
      </w:tblGrid>
      <w:tr w:rsidR="00AC1233" w14:paraId="035BE2FF" w14:textId="77777777" w:rsidTr="00C40532">
        <w:trPr>
          <w:trHeight w:val="388"/>
        </w:trPr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AD8D15D" w14:textId="77777777" w:rsidR="00AC1233" w:rsidRDefault="00000000" w:rsidP="00C40532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hod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AE48A58" w14:textId="77777777" w:rsidR="00AC1233" w:rsidRDefault="00000000" w:rsidP="00C40532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NPs(N)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C9C163A" w14:textId="77777777" w:rsidR="00AC1233" w:rsidRDefault="00000000" w:rsidP="00C40532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B0D9B1E" w14:textId="77777777" w:rsidR="00AC1233" w:rsidRDefault="00000000" w:rsidP="00C40532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14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404A50B" w14:textId="77777777" w:rsidR="00AC1233" w:rsidRDefault="00000000" w:rsidP="00C40532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R p-Value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13C53FE" w14:textId="77777777" w:rsidR="00AC1233" w:rsidRDefault="00000000" w:rsidP="00C40532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eterogeneity O/p-Value</w:t>
            </w:r>
          </w:p>
        </w:tc>
        <w:tc>
          <w:tcPr>
            <w:tcW w:w="2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26EE534" w14:textId="77777777" w:rsidR="00AC1233" w:rsidRDefault="00000000" w:rsidP="00C40532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leiotropy Intercept p-Value</w:t>
            </w:r>
          </w:p>
        </w:tc>
      </w:tr>
      <w:tr w:rsidR="00AC1233" w14:paraId="632C5F0E" w14:textId="77777777" w:rsidTr="00C40532">
        <w:trPr>
          <w:trHeight w:val="388"/>
        </w:trPr>
        <w:tc>
          <w:tcPr>
            <w:tcW w:w="1688" w:type="dxa"/>
            <w:noWrap/>
            <w:vAlign w:val="bottom"/>
          </w:tcPr>
          <w:p w14:paraId="772001B6" w14:textId="77777777" w:rsidR="00AC1233" w:rsidRPr="00A75DAB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W</w:t>
            </w:r>
          </w:p>
        </w:tc>
        <w:tc>
          <w:tcPr>
            <w:tcW w:w="1006" w:type="dxa"/>
            <w:noWrap/>
            <w:vAlign w:val="bottom"/>
          </w:tcPr>
          <w:p w14:paraId="21EEA259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04" w:type="dxa"/>
            <w:noWrap/>
            <w:vAlign w:val="bottom"/>
          </w:tcPr>
          <w:p w14:paraId="5AD6F44A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89</w:t>
            </w:r>
          </w:p>
        </w:tc>
        <w:tc>
          <w:tcPr>
            <w:tcW w:w="1239" w:type="dxa"/>
            <w:noWrap/>
            <w:vAlign w:val="bottom"/>
          </w:tcPr>
          <w:p w14:paraId="0366B16C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49</w:t>
            </w: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~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58</w:t>
            </w:r>
          </w:p>
        </w:tc>
        <w:tc>
          <w:tcPr>
            <w:tcW w:w="1421" w:type="dxa"/>
            <w:noWrap/>
            <w:vAlign w:val="bottom"/>
          </w:tcPr>
          <w:p w14:paraId="15B13D5A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2320" w:type="dxa"/>
            <w:noWrap/>
            <w:vAlign w:val="bottom"/>
          </w:tcPr>
          <w:p w14:paraId="4B8B5340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877</w:t>
            </w: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14</w:t>
            </w:r>
          </w:p>
        </w:tc>
        <w:tc>
          <w:tcPr>
            <w:tcW w:w="2738" w:type="dxa"/>
            <w:noWrap/>
            <w:vAlign w:val="bottom"/>
          </w:tcPr>
          <w:p w14:paraId="3B05A8E0" w14:textId="77777777" w:rsidR="00AC1233" w:rsidRPr="00A75DAB" w:rsidRDefault="00AC123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1233" w14:paraId="6BB72A65" w14:textId="77777777" w:rsidTr="00C40532">
        <w:trPr>
          <w:trHeight w:val="388"/>
        </w:trPr>
        <w:tc>
          <w:tcPr>
            <w:tcW w:w="1688" w:type="dxa"/>
            <w:noWrap/>
            <w:vAlign w:val="bottom"/>
          </w:tcPr>
          <w:p w14:paraId="38479971" w14:textId="77777777" w:rsidR="00AC1233" w:rsidRPr="00A75DAB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1006" w:type="dxa"/>
            <w:noWrap/>
            <w:vAlign w:val="bottom"/>
          </w:tcPr>
          <w:p w14:paraId="2DD65978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04" w:type="dxa"/>
            <w:noWrap/>
            <w:vAlign w:val="bottom"/>
          </w:tcPr>
          <w:p w14:paraId="13332D22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9" w:type="dxa"/>
            <w:noWrap/>
            <w:vAlign w:val="bottom"/>
          </w:tcPr>
          <w:p w14:paraId="2D573157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71</w:t>
            </w: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~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58</w:t>
            </w:r>
          </w:p>
        </w:tc>
        <w:tc>
          <w:tcPr>
            <w:tcW w:w="1421" w:type="dxa"/>
            <w:noWrap/>
            <w:vAlign w:val="bottom"/>
          </w:tcPr>
          <w:p w14:paraId="050CB518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320" w:type="dxa"/>
            <w:noWrap/>
            <w:vAlign w:val="bottom"/>
          </w:tcPr>
          <w:p w14:paraId="538C0F11" w14:textId="77777777" w:rsidR="00AC1233" w:rsidRPr="00A75DAB" w:rsidRDefault="00AC123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8" w:type="dxa"/>
            <w:noWrap/>
            <w:vAlign w:val="bottom"/>
          </w:tcPr>
          <w:p w14:paraId="3F2AE59A" w14:textId="77777777" w:rsidR="00AC1233" w:rsidRPr="00A75DAB" w:rsidRDefault="00AC123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1233" w14:paraId="3CC9DE8F" w14:textId="77777777" w:rsidTr="00C40532">
        <w:trPr>
          <w:trHeight w:val="388"/>
        </w:trPr>
        <w:tc>
          <w:tcPr>
            <w:tcW w:w="1688" w:type="dxa"/>
            <w:noWrap/>
            <w:vAlign w:val="bottom"/>
          </w:tcPr>
          <w:p w14:paraId="6CE262A5" w14:textId="77777777" w:rsidR="00AC1233" w:rsidRPr="00A75DAB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1006" w:type="dxa"/>
            <w:noWrap/>
            <w:vAlign w:val="bottom"/>
          </w:tcPr>
          <w:p w14:paraId="43EF3AD1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4" w:type="dxa"/>
            <w:noWrap/>
            <w:vAlign w:val="bottom"/>
          </w:tcPr>
          <w:p w14:paraId="4BB04CE6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39" w:type="dxa"/>
            <w:noWrap/>
            <w:vAlign w:val="bottom"/>
          </w:tcPr>
          <w:p w14:paraId="4582FFC0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66</w:t>
            </w:r>
            <w:r w:rsidRPr="00A75DA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~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421" w:type="dxa"/>
            <w:noWrap/>
            <w:vAlign w:val="bottom"/>
          </w:tcPr>
          <w:p w14:paraId="4D9A4DAE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2320" w:type="dxa"/>
            <w:noWrap/>
            <w:vAlign w:val="bottom"/>
          </w:tcPr>
          <w:p w14:paraId="33A2D963" w14:textId="77777777" w:rsidR="00AC1233" w:rsidRPr="00A75DAB" w:rsidRDefault="00AC123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8" w:type="dxa"/>
            <w:noWrap/>
            <w:vAlign w:val="bottom"/>
          </w:tcPr>
          <w:p w14:paraId="097A8841" w14:textId="77777777" w:rsidR="00AC1233" w:rsidRPr="00A75DAB" w:rsidRDefault="00AC123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1233" w14:paraId="33451280" w14:textId="77777777" w:rsidTr="00C40532">
        <w:trPr>
          <w:trHeight w:val="388"/>
        </w:trPr>
        <w:tc>
          <w:tcPr>
            <w:tcW w:w="1688" w:type="dxa"/>
            <w:noWrap/>
            <w:vAlign w:val="bottom"/>
          </w:tcPr>
          <w:p w14:paraId="276BEF97" w14:textId="77777777" w:rsidR="00AC1233" w:rsidRPr="00A75DAB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mple m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de</w:t>
            </w:r>
          </w:p>
        </w:tc>
        <w:tc>
          <w:tcPr>
            <w:tcW w:w="1006" w:type="dxa"/>
            <w:noWrap/>
            <w:vAlign w:val="bottom"/>
          </w:tcPr>
          <w:p w14:paraId="72D32CF3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4" w:type="dxa"/>
            <w:noWrap/>
            <w:vAlign w:val="bottom"/>
          </w:tcPr>
          <w:p w14:paraId="2A704FDA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239" w:type="dxa"/>
            <w:noWrap/>
            <w:vAlign w:val="bottom"/>
          </w:tcPr>
          <w:p w14:paraId="31B4357D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87</w:t>
            </w:r>
            <w:r w:rsidRPr="00A75DA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~1.06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1" w:type="dxa"/>
            <w:noWrap/>
            <w:vAlign w:val="bottom"/>
          </w:tcPr>
          <w:p w14:paraId="6974C756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320" w:type="dxa"/>
            <w:noWrap/>
            <w:vAlign w:val="bottom"/>
          </w:tcPr>
          <w:p w14:paraId="401020A8" w14:textId="77777777" w:rsidR="00AC1233" w:rsidRPr="00A75DAB" w:rsidRDefault="00AC123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8" w:type="dxa"/>
            <w:noWrap/>
            <w:vAlign w:val="bottom"/>
          </w:tcPr>
          <w:p w14:paraId="45C1B4E2" w14:textId="77777777" w:rsidR="00AC1233" w:rsidRPr="00A75DAB" w:rsidRDefault="00AC123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C1233" w14:paraId="2C8AD75F" w14:textId="77777777" w:rsidTr="00C40532">
        <w:trPr>
          <w:trHeight w:val="388"/>
        </w:trPr>
        <w:tc>
          <w:tcPr>
            <w:tcW w:w="1688" w:type="dxa"/>
            <w:noWrap/>
            <w:vAlign w:val="bottom"/>
          </w:tcPr>
          <w:p w14:paraId="7BE38E84" w14:textId="77777777" w:rsidR="00AC1233" w:rsidRPr="00A75DAB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-Egger</w:t>
            </w:r>
          </w:p>
        </w:tc>
        <w:tc>
          <w:tcPr>
            <w:tcW w:w="1006" w:type="dxa"/>
            <w:noWrap/>
            <w:vAlign w:val="bottom"/>
          </w:tcPr>
          <w:p w14:paraId="63DF4BDF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04" w:type="dxa"/>
            <w:noWrap/>
            <w:vAlign w:val="bottom"/>
          </w:tcPr>
          <w:p w14:paraId="086E95D6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27</w:t>
            </w:r>
          </w:p>
        </w:tc>
        <w:tc>
          <w:tcPr>
            <w:tcW w:w="1239" w:type="dxa"/>
            <w:noWrap/>
            <w:vAlign w:val="bottom"/>
          </w:tcPr>
          <w:p w14:paraId="1576F4D5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27</w:t>
            </w: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~1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81</w:t>
            </w:r>
          </w:p>
        </w:tc>
        <w:tc>
          <w:tcPr>
            <w:tcW w:w="1421" w:type="dxa"/>
            <w:noWrap/>
            <w:vAlign w:val="bottom"/>
          </w:tcPr>
          <w:p w14:paraId="0F9B4ACD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20</w:t>
            </w:r>
          </w:p>
        </w:tc>
        <w:tc>
          <w:tcPr>
            <w:tcW w:w="2320" w:type="dxa"/>
            <w:noWrap/>
            <w:vAlign w:val="bottom"/>
          </w:tcPr>
          <w:p w14:paraId="53914F85" w14:textId="77777777" w:rsidR="00AC1233" w:rsidRPr="00A75DAB" w:rsidRDefault="00AC123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8" w:type="dxa"/>
            <w:noWrap/>
            <w:vAlign w:val="bottom"/>
          </w:tcPr>
          <w:p w14:paraId="08A4923D" w14:textId="77777777" w:rsidR="00AC1233" w:rsidRPr="00A75DA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19</w:t>
            </w: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 w:rsidR="00AC1233" w14:paraId="44B839A2" w14:textId="77777777" w:rsidTr="00C40532">
        <w:trPr>
          <w:trHeight w:val="388"/>
        </w:trPr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5752D9A" w14:textId="77777777" w:rsidR="00AC1233" w:rsidRPr="00A75DAB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-PRESSO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B6361D5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EAD1002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04BD839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8B2BEBA" w14:textId="77777777" w:rsidR="00AC1233" w:rsidRPr="00A75DAB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62</w:t>
            </w:r>
            <w:r w:rsidRPr="00A75D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C4BAC01" w14:textId="77777777" w:rsidR="00AC1233" w:rsidRPr="00A75DAB" w:rsidRDefault="00AC123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E127250" w14:textId="77777777" w:rsidR="00AC1233" w:rsidRPr="00A75DA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75DA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A75D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6</w:t>
            </w:r>
          </w:p>
        </w:tc>
      </w:tr>
    </w:tbl>
    <w:p w14:paraId="6A87DC22" w14:textId="77777777" w:rsidR="00AC1233" w:rsidRDefault="000000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SNP, single nucleotide polymorphism; OR, odds ratio; CI, confidence interval; IVW, inverse-variance-weighted; MR, Mendelian randomization; MR-PRESSO, MR pleiotropy residual sum and outlier. 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sz w:val="18"/>
          <w:szCs w:val="18"/>
        </w:rPr>
        <w:t xml:space="preserve">p-value of the intercept from MR Egger regression analysis. 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b </w:t>
      </w:r>
      <w:r>
        <w:rPr>
          <w:rFonts w:ascii="Times New Roman" w:eastAsia="宋体" w:hAnsi="Times New Roman" w:cs="Times New Roman"/>
          <w:sz w:val="18"/>
          <w:szCs w:val="18"/>
        </w:rPr>
        <w:t>p-value of MR-PRESSO global test.</w:t>
      </w:r>
    </w:p>
    <w:p w14:paraId="7914EDD9" w14:textId="77777777" w:rsidR="00AC1233" w:rsidRPr="00C40532" w:rsidRDefault="00AC1233"/>
    <w:sectPr w:rsidR="00AC1233" w:rsidRPr="00C40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05489" w14:textId="77777777" w:rsidR="00625888" w:rsidRDefault="00625888" w:rsidP="009A64C3">
      <w:r>
        <w:separator/>
      </w:r>
    </w:p>
  </w:endnote>
  <w:endnote w:type="continuationSeparator" w:id="0">
    <w:p w14:paraId="589C18BD" w14:textId="77777777" w:rsidR="00625888" w:rsidRDefault="00625888" w:rsidP="009A6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B8157" w14:textId="77777777" w:rsidR="00625888" w:rsidRDefault="00625888" w:rsidP="009A64C3">
      <w:r>
        <w:separator/>
      </w:r>
    </w:p>
  </w:footnote>
  <w:footnote w:type="continuationSeparator" w:id="0">
    <w:p w14:paraId="4BD52157" w14:textId="77777777" w:rsidR="00625888" w:rsidRDefault="00625888" w:rsidP="009A6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ZlYmM3ZmEzOGVhM2E3MThhMTIxYzQ5MjZiZWM0YmYifQ=="/>
  </w:docVars>
  <w:rsids>
    <w:rsidRoot w:val="0065251D"/>
    <w:rsid w:val="00260314"/>
    <w:rsid w:val="0026753E"/>
    <w:rsid w:val="00625888"/>
    <w:rsid w:val="0065251D"/>
    <w:rsid w:val="0092072F"/>
    <w:rsid w:val="009A64C3"/>
    <w:rsid w:val="00A75DAB"/>
    <w:rsid w:val="00AC1233"/>
    <w:rsid w:val="00B462F9"/>
    <w:rsid w:val="00C40532"/>
    <w:rsid w:val="1E7B63C5"/>
    <w:rsid w:val="67B8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393A0"/>
  <w15:docId w15:val="{CF824055-2F90-4254-AE97-52C405BCC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4C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4C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908</dc:creator>
  <cp:lastModifiedBy>f908</cp:lastModifiedBy>
  <cp:revision>7</cp:revision>
  <dcterms:created xsi:type="dcterms:W3CDTF">2023-02-02T05:50:00Z</dcterms:created>
  <dcterms:modified xsi:type="dcterms:W3CDTF">2023-02-03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498c2a832dbcb5f37969c60be28498a60bd8bab7b1535a2fb09532498ece50</vt:lpwstr>
  </property>
  <property fmtid="{D5CDD505-2E9C-101B-9397-08002B2CF9AE}" pid="3" name="KSOProductBuildVer">
    <vt:lpwstr>2052-11.1.0.13703</vt:lpwstr>
  </property>
  <property fmtid="{D5CDD505-2E9C-101B-9397-08002B2CF9AE}" pid="4" name="ICV">
    <vt:lpwstr>F0E7FAF9F7A64649831059F2D99CA54E</vt:lpwstr>
  </property>
</Properties>
</file>